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C1CFC" w14:textId="17B6E3AA" w:rsidR="00B142F2" w:rsidRPr="00372BAB" w:rsidRDefault="00385ED6" w:rsidP="00B142F2">
      <w:pPr>
        <w:snapToGrid w:val="0"/>
        <w:spacing w:line="480" w:lineRule="auto"/>
        <w:jc w:val="center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igures legends</w:t>
      </w:r>
    </w:p>
    <w:p w14:paraId="34F7AD18" w14:textId="4FE7484C" w:rsidR="00B142F2" w:rsidRPr="00372BAB" w:rsidRDefault="00B142F2" w:rsidP="00B142F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1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ative images of immunohistochemistry staining for p-mTOR </w:t>
      </w:r>
      <w:r w:rsidR="002261C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r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p-S6K1</w:t>
      </w:r>
      <w:r w:rsidR="002261C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issue samples </w:t>
      </w:r>
      <w:r w:rsidR="002261C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trieved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rom patients</w:t>
      </w:r>
      <w:r w:rsidR="002261C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salivary gland mucoepidermoid carcinom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. Scale bars represent 25 µ</w:t>
      </w:r>
      <w:r w:rsidR="00DE4FA7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able </w:t>
      </w:r>
      <w:r w:rsidR="00DE4FA7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ing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linical </w:t>
      </w:r>
      <w:r w:rsidR="00DE4FA7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indings and the average percentage of p-mTOR-positive and p-S6K1-positive cells per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umor</w:t>
      </w:r>
      <w:r w:rsidR="00DE4FA7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as determined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y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valuation of stained sections by an experienced oral </w:t>
      </w:r>
      <w:r w:rsidR="00970F3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pathologist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645188F7" w14:textId="332F83F7" w:rsidR="00B142F2" w:rsidRPr="00372BAB" w:rsidRDefault="00B142F2" w:rsidP="00B2092A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igure 2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Graphs depicting time- and dose-dependence assays for the effec</w:t>
      </w:r>
      <w:r w:rsidR="00482BB9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t of buparlisib (AKT inhibitor);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apamycin and </w:t>
      </w:r>
      <w:r w:rsidR="00482BB9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temsirolimus (mTOR inhibitors);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PF4708671 (S6K1 inhibitor) on the viability of UM-HMC-1, </w:t>
      </w:r>
      <w:r w:rsidR="00482BB9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UM-HMC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3A and </w:t>
      </w:r>
      <w:r w:rsidR="00482BB9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UM-HMC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3B cells, as determined by </w:t>
      </w:r>
      <w:r w:rsidR="003D29B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r w:rsidR="004F5DD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RB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ssay. Data were normalized against vehicle control and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epresent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05161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4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wells/condition.</w:t>
      </w:r>
      <w:r w:rsidR="003E08AE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Error bars indicate standard deviation (SD). Experiments were performed 3 independent times to verify reproducibility of the data.</w:t>
      </w:r>
    </w:p>
    <w:p w14:paraId="53D25D2C" w14:textId="1E1AE04E" w:rsidR="00B142F2" w:rsidRPr="00372BAB" w:rsidRDefault="00B142F2" w:rsidP="00B142F2">
      <w:pPr>
        <w:snapToGri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igure 3.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717A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="009717A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presentative </w:t>
      </w:r>
      <w:r w:rsidR="003D29B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low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ot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05161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from data presented in Figure 2a)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ing flow cytometry for ALDH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ctivity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CD44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pression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 UM-HMC-1,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UM-HMC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3A and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UM-HMC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3B cells after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posure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increasing concentrations of AKT inhibitors, </w:t>
      </w:r>
      <w:r w:rsidR="009717AA" w:rsidRPr="00372BA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e.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0.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2-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20 μM buparlisib (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or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0.2-20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μM LY2940002 (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) or vehicle control.</w:t>
      </w:r>
      <w:r w:rsidR="0005161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5B403E0" w14:textId="20908BCF" w:rsidR="00B142F2" w:rsidRPr="00372BAB" w:rsidRDefault="00B142F2" w:rsidP="00B142F2">
      <w:pPr>
        <w:snapToGri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4. </w:t>
      </w:r>
      <w:r w:rsidR="009717A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="009717A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ative </w:t>
      </w:r>
      <w:r w:rsidR="003D29B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low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ots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from data presented in Figure 2b) 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ing flow cytometry for ALDH activity and CD44 expression in UM-HMC-1, UM-HMC-3A and UM-HMC-3B cells after exposure to increasing concentrations of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mTOR inhibitors, 0.2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20 ng/ml rapamycin (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) or 0.2</w:t>
      </w:r>
      <w:r w:rsidR="009717A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20 ng/ml temsirolimus (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) or vehicle control.</w:t>
      </w:r>
    </w:p>
    <w:p w14:paraId="4DF9774A" w14:textId="21A883D8" w:rsidR="00B142F2" w:rsidRPr="00372BAB" w:rsidRDefault="00B142F2" w:rsidP="00B142F2">
      <w:pPr>
        <w:snapToGri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5.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presentative </w:t>
      </w:r>
      <w:r w:rsidR="003D29B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low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ots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from data presented in Figure 2c)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ing flow cytometry for ALDH activity and CD44 expression in UM-HMC-1, UM-HMC-3A and UM-HMC-3B cells after exposure to increasing concentrations of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S6K1 inhibitor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200 nM PF4708671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 vehicle control.</w:t>
      </w:r>
    </w:p>
    <w:p w14:paraId="2DAD3B78" w14:textId="2F242C5F" w:rsidR="00B142F2" w:rsidRPr="00372BAB" w:rsidRDefault="00B142F2" w:rsidP="00B2092A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6. </w:t>
      </w:r>
      <w:r w:rsidR="004F5DDB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 </w:t>
      </w:r>
      <w:r w:rsidR="004F5DD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raph depicting the average number of salispheres per well of UM-HMC-1, -3A and -3B cell lines after exposure to 20 µM buparlisib, 20 µM LY2940002, 2 ng/ml rapamycin, 2 ng/ml temsirolimus, 200 nM PF4708671 or vehicle control.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Different low-case letters indicate significant differences among groups (</w:t>
      </w:r>
      <w:r w:rsidR="00B416E5" w:rsidRPr="00372BA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&lt;0.05), as determined by one-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way ANOVA followed by post-hoc Tukey tests for multiple comparisons. Error bars indicate standard deviation (SD). Graphs for impacts of treatment on the number of salispheres depict data from 4 wells per experimental condition. Experiments were performed 3 independent times to verify reproducibility of the data. </w:t>
      </w:r>
      <w:r w:rsidR="004F5DDB" w:rsidRPr="00372BA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b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epresentative images of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primary and secondary</w:t>
      </w:r>
      <w:r w:rsidR="00B6275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alispheres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generated by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M-HMC-1,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UM-HMC-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3A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or UM-HMC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3B cells after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posure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to 20 µM LY2940002, 2 ng/ml rapamycin, 2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ng/ml temsirolimus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200 µM PF4708671 or vehicle control (40</w:t>
      </w:r>
      <w:r w:rsidR="003D29B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x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gnification).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D36C261" w14:textId="2CDFBE2D" w:rsidR="00B142F2" w:rsidRPr="00372BAB" w:rsidRDefault="00B142F2" w:rsidP="00970F38">
      <w:pPr>
        <w:tabs>
          <w:tab w:val="left" w:pos="3723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7. </w:t>
      </w:r>
      <w:r w:rsidR="00B6275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low cytometry 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gating 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trategy for </w:t>
      </w:r>
      <w:r w:rsidR="00B6275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evaluation of 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early 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popto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ic events (Annexin V)</w:t>
      </w:r>
      <w:r w:rsidR="00B6275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n cancer stem cells</w:t>
      </w:r>
      <w:r w:rsidR="00B6275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</w:t>
      </w:r>
      <w:r w:rsidR="00B6275A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LDH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US"/>
        </w:rPr>
        <w:t>high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D44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vertAlign w:val="superscript"/>
          <w:lang w:val="en-US"/>
        </w:rPr>
        <w:t>high</w:t>
      </w:r>
      <w:r w:rsidR="00482BB9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)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E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xclusion of 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ell debris</w:t>
      </w:r>
      <w:r w:rsidR="002B779D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necrotic cells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rough 7-AAD staining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alysis of </w:t>
      </w:r>
      <w:r w:rsidR="003D29B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nexin V expression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alysis of MEC cell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ALDH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tivity and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 expression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DEAB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as used to control for ALDH substrate.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IgG w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as used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 control for</w:t>
      </w:r>
      <w:r w:rsidR="00B6275A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D44 antibody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F2F4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inal flow plot where the fraction of apoptotic cell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8F2F4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 quadrant (ALDH activity, CD44 expression) was determined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8A5EAF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Viable cells are represented in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ark </w:t>
      </w:r>
      <w:r w:rsidR="008A5EAF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ray while </w:t>
      </w:r>
      <w:r w:rsidR="00324E6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arly </w:t>
      </w:r>
      <w:r w:rsidR="008A5EAF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apopto</w:t>
      </w:r>
      <w:r w:rsidR="00301B8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tic</w:t>
      </w:r>
      <w:r w:rsidR="008A5EAF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s (</w:t>
      </w:r>
      <w:r w:rsidR="008A5EAF" w:rsidRPr="00372BA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e.</w:t>
      </w:r>
      <w:r w:rsidR="008A5EAF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igh expression of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8A5EAF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nexin V) are shown in red. Total number of cells per quadrant are expressed in the top of each quadrant. </w:t>
      </w:r>
    </w:p>
    <w:p w14:paraId="4F5D6067" w14:textId="536B70A7" w:rsidR="00B142F2" w:rsidRPr="00372BAB" w:rsidRDefault="00B142F2" w:rsidP="00B2092A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8. </w:t>
      </w:r>
      <w:r w:rsidR="001268C6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mTOR inhibitors are more effective at inducing apoptosis of cancer stem-like cells than bulk tumor cells. a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low plots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or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DH activity, CD44 and Annexin V expression in UM-HMC-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 line after 24 hours of treatment with increasing concentrations of rapamycin, temsirolimus, cisplatin or paclitaxel analyzed by flow cytometry. Viable cells are represented in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rk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ay while </w:t>
      </w:r>
      <w:r w:rsidR="00301B8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arly 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poptotic </w:t>
      </w:r>
      <w:r w:rsidR="00301B8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events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1268C6" w:rsidRPr="00372BA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e.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igh expression of annexin V) are shown in red.</w:t>
      </w:r>
      <w:r w:rsidR="001268C6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b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aphs depicting the percentage of apoptotic cells according to ALDH activity and CD44 expression, </w:t>
      </w:r>
      <w:r w:rsidR="001268C6" w:rsidRPr="00372BA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e.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,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,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fter treatment with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pamycin, temsirolimus, cisplatin or paclitaxel. </w:t>
      </w:r>
      <w:r w:rsidR="001268C6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aph depicting the percentage of ALDH</w:t>
      </w:r>
      <w:r w:rsidR="001268C6" w:rsidRPr="00372BAB">
        <w:rPr>
          <w:rStyle w:val="A9"/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Style w:val="A9"/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s identified by flow cytometry in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EC 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umor cells (UM-HMC-1) treated with increasing concentrations of rapamycin, temsirolimus, cisplatin or paclitaxel.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Different low-case letters indicate significant differences among groups (</w:t>
      </w:r>
      <w:r w:rsidR="00B416E5" w:rsidRPr="00372BA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&lt;0.05), as determined by one-way ANOVA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followed by post-hoc Tukey tests for multiple comparisons. Error bars indicate standard deviation (SD). Graphs for impacts of treatment on the fraction of ALDH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 percentage of apoptotic cells depict data from 4 wells per experimental condition. Experiments were performed 3 independent times to verify reproducibility of the data.</w:t>
      </w:r>
    </w:p>
    <w:p w14:paraId="097482DB" w14:textId="19AACC04" w:rsidR="00B142F2" w:rsidRPr="00372BAB" w:rsidRDefault="00B142F2" w:rsidP="00B142F2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9. </w:t>
      </w:r>
      <w:r w:rsidR="001268C6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mTOR inhibitors are more effective at inducing apoptosis of cancer stem-like cells than bulk tumor cells. a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low plots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DH activity, CD44 and Annexin V expression in UM-HMC-3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</w:t>
      </w:r>
      <w:r w:rsidR="00301B8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 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fter 24 hours of treatment with increasing concentrations of rapamycin, temsirolimus, cisplatin or paclitaxel analyzed by flow cytometry. Viable cells are represented in gray while </w:t>
      </w:r>
      <w:r w:rsidR="00301B8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arly 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poptotic </w:t>
      </w:r>
      <w:r w:rsidR="00301B88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ells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1268C6" w:rsidRPr="00372BA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e.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igh expression of annexin V) are shown in red.</w:t>
      </w:r>
      <w:r w:rsidR="001268C6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b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aphs depicting the percentage of apoptotic cells according to ALDH activity and CD44 expression, </w:t>
      </w:r>
      <w:r w:rsidR="001268C6" w:rsidRPr="00372BAB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e.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,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,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D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fter treatment with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pamycin, temsirolimus, cisplatin or paclitaxel. </w:t>
      </w:r>
      <w:r w:rsidR="001268C6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aph depicting the percentage of ALDH</w:t>
      </w:r>
      <w:r w:rsidR="001268C6" w:rsidRPr="00372BAB">
        <w:rPr>
          <w:rStyle w:val="A9"/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1268C6" w:rsidRPr="00372BAB">
        <w:rPr>
          <w:rStyle w:val="A9"/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s identified by flow cytometry in tumor cells (UM-HMC-3A) treated with increasing concentrations of rapamycin, temsirolimus, cisplatin or paclitaxel. 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Different low-case letters indicate significant differences among groups (</w:t>
      </w:r>
      <w:r w:rsidR="00B416E5" w:rsidRPr="00372BA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&lt;0.05), as determined by one-way ANOVA followed by post-hoc Tukey tests for multiple comparisons. Error bars indicate standard deviation (SD). Graphs for impacts of treatment on the fraction of ALDH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D44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="00B416E5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 percentage of apoptotic cells depict data from 4 wells per experimental condition. Experiments were performed 3 independent times to verify reproducibility of the data.</w:t>
      </w:r>
    </w:p>
    <w:p w14:paraId="1C31D66B" w14:textId="34007F09" w:rsidR="00385ED6" w:rsidRPr="00372BAB" w:rsidRDefault="00B142F2" w:rsidP="00970F38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10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presentative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low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plot</w:t>
      </w:r>
      <w:r w:rsidR="001268C6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E72BF4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from data presented in Figure 4a) 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ing flow cytometry for GFP staining </w:t>
      </w:r>
      <w:r w:rsidR="000B666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in MEC cells (UM-HMC-1, UM-HMC-3A, UM-HMC-3B) transduced with sh</w:t>
      </w:r>
      <w:r w:rsidR="0007200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NA</w:t>
      </w:r>
      <w:r w:rsidR="000B666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control, sh</w:t>
      </w:r>
      <w:r w:rsidR="0007200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NA</w:t>
      </w:r>
      <w:r w:rsidR="000B666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mTOR(a) and sh</w:t>
      </w:r>
      <w:r w:rsidR="0007200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NA</w:t>
      </w:r>
      <w:r w:rsidR="000B666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mTOR(b) as well untransduced control cells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626EAD"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ative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flow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ot</w:t>
      </w:r>
      <w:r w:rsidR="00E72BF4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 (from data presented in Figure 4b)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picting flow cytometry for ALDH and CD44 staining in </w:t>
      </w:r>
      <w:r w:rsidR="000B666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MEC cells transduced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ith sh</w:t>
      </w:r>
      <w:r w:rsidR="0007200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N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control, sh</w:t>
      </w:r>
      <w:r w:rsidR="0007200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N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-mTOR(a) and sh</w:t>
      </w:r>
      <w:r w:rsidR="0007200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NA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mTOR(b)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r </w:t>
      </w:r>
      <w:r w:rsidR="000B6662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untransduced control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cells.</w:t>
      </w:r>
    </w:p>
    <w:p w14:paraId="4DEEEC3A" w14:textId="7B5C25A2" w:rsidR="00F02DD2" w:rsidRPr="00372BAB" w:rsidRDefault="00F02DD2" w:rsidP="00B2092A">
      <w:pPr>
        <w:snapToGrid w:val="0"/>
        <w:spacing w:line="48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372BA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11.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mmunofluorescence staining of xenograft tumors generated with UM-HMC-3B cells that were treated with temsirolimus or vehicle for 7 days. ALDH1 is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stained in green, cleaved caspase-3 is stained in red, and DAPI in blue. The first and second large images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top)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present tumors from the vehicle control group and show that ALDH-positive cells were not undergoing apoptosis, 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and that the few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s undergoing apoptosis (cleaved Caspase-3) were ALDH-negative. The third large image </w:t>
      </w:r>
      <w:r w:rsidR="00D056FB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top) 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represents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 tumor from the temsirolimus-treated group depicting an ALDH-positive apoptotic cell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927333" w:rsidRPr="00372BA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i.e.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ositive for cleaved-Caspase-3)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The smaller inserts 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underneath each image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 each individual 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mmunofluorescence 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staining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before merging the images</w:t>
      </w:r>
      <w:r w:rsidR="00927333"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Pr="00372BAB">
        <w:rPr>
          <w:rFonts w:ascii="Arial" w:hAnsi="Arial" w:cs="Arial"/>
          <w:color w:val="000000" w:themeColor="text1"/>
          <w:sz w:val="22"/>
          <w:szCs w:val="22"/>
          <w:lang w:val="en-US"/>
        </w:rPr>
        <w:t>. Scale bars indicate relative size.</w:t>
      </w:r>
    </w:p>
    <w:sectPr w:rsidR="00F02DD2" w:rsidRPr="00372BAB" w:rsidSect="00385ED6">
      <w:footerReference w:type="even" r:id="rId6"/>
      <w:footerReference w:type="default" r:id="rId7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CACEF" w14:textId="77777777" w:rsidR="00466CF0" w:rsidRDefault="00466CF0" w:rsidP="00324E66">
      <w:r>
        <w:separator/>
      </w:r>
    </w:p>
  </w:endnote>
  <w:endnote w:type="continuationSeparator" w:id="0">
    <w:p w14:paraId="754462F1" w14:textId="77777777" w:rsidR="00466CF0" w:rsidRDefault="00466CF0" w:rsidP="00324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872593" w14:textId="77777777" w:rsidR="00301B88" w:rsidRDefault="00301B88" w:rsidP="002B77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097981" w14:textId="77777777" w:rsidR="00301B88" w:rsidRDefault="00301B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856330" w14:textId="77777777" w:rsidR="00301B88" w:rsidRPr="00324E66" w:rsidRDefault="00301B88" w:rsidP="00331B4B">
    <w:pPr>
      <w:pStyle w:val="Footer"/>
      <w:framePr w:wrap="around" w:vAnchor="text" w:hAnchor="page" w:x="5901" w:y="-307"/>
      <w:rPr>
        <w:rStyle w:val="PageNumber"/>
        <w:rFonts w:ascii="Arial" w:hAnsi="Arial"/>
        <w:sz w:val="22"/>
        <w:szCs w:val="22"/>
      </w:rPr>
    </w:pPr>
    <w:r w:rsidRPr="00324E66">
      <w:rPr>
        <w:rStyle w:val="PageNumber"/>
        <w:rFonts w:ascii="Arial" w:hAnsi="Arial"/>
        <w:sz w:val="22"/>
        <w:szCs w:val="22"/>
      </w:rPr>
      <w:fldChar w:fldCharType="begin"/>
    </w:r>
    <w:r w:rsidRPr="00324E66">
      <w:rPr>
        <w:rStyle w:val="PageNumber"/>
        <w:rFonts w:ascii="Arial" w:hAnsi="Arial"/>
        <w:sz w:val="22"/>
        <w:szCs w:val="22"/>
      </w:rPr>
      <w:instrText xml:space="preserve">PAGE  </w:instrText>
    </w:r>
    <w:r w:rsidRPr="00324E66">
      <w:rPr>
        <w:rStyle w:val="PageNumber"/>
        <w:rFonts w:ascii="Arial" w:hAnsi="Arial"/>
        <w:sz w:val="22"/>
        <w:szCs w:val="22"/>
      </w:rPr>
      <w:fldChar w:fldCharType="separate"/>
    </w:r>
    <w:r w:rsidR="004E0093">
      <w:rPr>
        <w:rStyle w:val="PageNumber"/>
        <w:rFonts w:ascii="Arial" w:hAnsi="Arial"/>
        <w:noProof/>
        <w:sz w:val="22"/>
        <w:szCs w:val="22"/>
      </w:rPr>
      <w:t>1</w:t>
    </w:r>
    <w:r w:rsidRPr="00324E66">
      <w:rPr>
        <w:rStyle w:val="PageNumber"/>
        <w:rFonts w:ascii="Arial" w:hAnsi="Arial"/>
        <w:sz w:val="22"/>
        <w:szCs w:val="22"/>
      </w:rPr>
      <w:fldChar w:fldCharType="end"/>
    </w:r>
  </w:p>
  <w:p w14:paraId="1977D079" w14:textId="77777777" w:rsidR="00301B88" w:rsidRDefault="00301B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3F136" w14:textId="77777777" w:rsidR="00466CF0" w:rsidRDefault="00466CF0" w:rsidP="00324E66">
      <w:r>
        <w:separator/>
      </w:r>
    </w:p>
  </w:footnote>
  <w:footnote w:type="continuationSeparator" w:id="0">
    <w:p w14:paraId="7A995E8D" w14:textId="77777777" w:rsidR="00466CF0" w:rsidRDefault="00466CF0" w:rsidP="00324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5ED6"/>
    <w:rsid w:val="000147DD"/>
    <w:rsid w:val="0005161B"/>
    <w:rsid w:val="00072003"/>
    <w:rsid w:val="0009173B"/>
    <w:rsid w:val="000B6662"/>
    <w:rsid w:val="001268C6"/>
    <w:rsid w:val="001A6793"/>
    <w:rsid w:val="002261C3"/>
    <w:rsid w:val="002B779D"/>
    <w:rsid w:val="00301B88"/>
    <w:rsid w:val="00324E66"/>
    <w:rsid w:val="00326BA6"/>
    <w:rsid w:val="00331B4B"/>
    <w:rsid w:val="00360DED"/>
    <w:rsid w:val="00372BAB"/>
    <w:rsid w:val="00385ED6"/>
    <w:rsid w:val="003D29B3"/>
    <w:rsid w:val="003E08AE"/>
    <w:rsid w:val="003F1881"/>
    <w:rsid w:val="00466CF0"/>
    <w:rsid w:val="00482BB9"/>
    <w:rsid w:val="004A551A"/>
    <w:rsid w:val="004E0093"/>
    <w:rsid w:val="004F5DDB"/>
    <w:rsid w:val="005B5846"/>
    <w:rsid w:val="00626EAD"/>
    <w:rsid w:val="00656307"/>
    <w:rsid w:val="00685DB3"/>
    <w:rsid w:val="00780EC4"/>
    <w:rsid w:val="008971AC"/>
    <w:rsid w:val="008A5EAF"/>
    <w:rsid w:val="008F27B0"/>
    <w:rsid w:val="008F2F42"/>
    <w:rsid w:val="00915A0F"/>
    <w:rsid w:val="00927333"/>
    <w:rsid w:val="00970F38"/>
    <w:rsid w:val="009717AA"/>
    <w:rsid w:val="0097434D"/>
    <w:rsid w:val="009850F7"/>
    <w:rsid w:val="009A5C6F"/>
    <w:rsid w:val="00A26EC4"/>
    <w:rsid w:val="00AE3023"/>
    <w:rsid w:val="00B142F2"/>
    <w:rsid w:val="00B2092A"/>
    <w:rsid w:val="00B416E5"/>
    <w:rsid w:val="00B51C4F"/>
    <w:rsid w:val="00B6275A"/>
    <w:rsid w:val="00CC5D68"/>
    <w:rsid w:val="00D056FB"/>
    <w:rsid w:val="00D23E98"/>
    <w:rsid w:val="00D2410A"/>
    <w:rsid w:val="00DE4FA7"/>
    <w:rsid w:val="00E02606"/>
    <w:rsid w:val="00E72BF4"/>
    <w:rsid w:val="00ED7297"/>
    <w:rsid w:val="00F02DD2"/>
    <w:rsid w:val="00F7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3D36C"/>
  <w15:docId w15:val="{4BBD6FD4-79B8-5145-BFE3-1FA22622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ED6"/>
    <w:rPr>
      <w:rFonts w:ascii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5ED6"/>
    <w:pPr>
      <w:spacing w:before="100" w:beforeAutospacing="1" w:after="100" w:afterAutospacing="1"/>
    </w:pPr>
  </w:style>
  <w:style w:type="character" w:customStyle="1" w:styleId="A9">
    <w:name w:val="A9"/>
    <w:uiPriority w:val="99"/>
    <w:rsid w:val="00385ED6"/>
    <w:rPr>
      <w:color w:val="000000"/>
      <w:sz w:val="10"/>
      <w:szCs w:val="10"/>
    </w:rPr>
  </w:style>
  <w:style w:type="character" w:customStyle="1" w:styleId="A10">
    <w:name w:val="A10"/>
    <w:uiPriority w:val="99"/>
    <w:rsid w:val="00B142F2"/>
    <w:rPr>
      <w:color w:val="000000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F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F38"/>
    <w:rPr>
      <w:rFonts w:ascii="Times New Roman" w:hAnsi="Times New Roman" w:cs="Times New Roman"/>
      <w:sz w:val="18"/>
      <w:szCs w:val="18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324E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E66"/>
    <w:rPr>
      <w:rFonts w:ascii="Times New Roman" w:hAnsi="Times New Roman" w:cs="Times New Roman"/>
      <w:lang w:val="pt-BR" w:eastAsia="pt-BR"/>
    </w:rPr>
  </w:style>
  <w:style w:type="character" w:styleId="PageNumber">
    <w:name w:val="page number"/>
    <w:basedOn w:val="DefaultParagraphFont"/>
    <w:uiPriority w:val="99"/>
    <w:semiHidden/>
    <w:unhideWhenUsed/>
    <w:rsid w:val="00324E66"/>
  </w:style>
  <w:style w:type="paragraph" w:styleId="Header">
    <w:name w:val="header"/>
    <w:basedOn w:val="Normal"/>
    <w:link w:val="HeaderChar"/>
    <w:uiPriority w:val="99"/>
    <w:unhideWhenUsed/>
    <w:rsid w:val="00324E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E66"/>
    <w:rPr>
      <w:rFonts w:ascii="Times New Roman" w:hAnsi="Times New Roman" w:cs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39</Words>
  <Characters>6495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, Jacques</dc:creator>
  <cp:keywords/>
  <dc:description/>
  <cp:lastModifiedBy>Microsoft Office User</cp:lastModifiedBy>
  <cp:revision>6</cp:revision>
  <dcterms:created xsi:type="dcterms:W3CDTF">2020-12-05T18:21:00Z</dcterms:created>
  <dcterms:modified xsi:type="dcterms:W3CDTF">2020-12-09T21:59:00Z</dcterms:modified>
</cp:coreProperties>
</file>